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19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231"/>
        <w:gridCol w:w="1320"/>
        <w:gridCol w:w="1368"/>
        <w:gridCol w:w="1325"/>
        <w:gridCol w:w="1275"/>
        <w:gridCol w:w="1701"/>
        <w:gridCol w:w="1277"/>
        <w:gridCol w:w="1134"/>
        <w:gridCol w:w="1276"/>
        <w:gridCol w:w="1276"/>
      </w:tblGrid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odological approaches in child-relevant reviews, overall and by review groups with more than 25 child-relevant review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verall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 79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rway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118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ute Respiratory Infection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7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ic Fibrosis and Genetic Disorder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6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fectious Disease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velopmental, Psychosocial, and Learning Problem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49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al Health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ilepsy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r, Nose and Throat Disorder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juries</w:t>
            </w:r>
          </w:p>
          <w:p>
            <w:pPr>
              <w:pStyle w:val="StyleAHRQTimesNewRoman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=26</w:t>
            </w:r>
          </w:p>
        </w:tc>
      </w:tr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Outcom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Reviewers specified one or more primary outcomes, n 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74 (72.4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9 (83.9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8 (68.6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6 (39.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2 (9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 (40.8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6 (81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9 (63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4 (85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 (26.9)</w:t>
            </w:r>
          </w:p>
        </w:tc>
      </w:tr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ssessment of methodological quality in SR’s with included studi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Jadad, n 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81 (25.1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5 (63.6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8 (40.0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7 (10.6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1.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2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3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 (8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Allocation concealment, n 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99 (96.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02 (86.4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68 (97.1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2 (78.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6 (96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8 (77.6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9 (10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8 (96.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2 (95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7 (68.0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Components, n 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22 (65.8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4 (37.3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47 (67.1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8 (42.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6 (96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2 (65.3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9 (10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9 (10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21 (91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30.8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Other tool, n 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53 (6.7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2.5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9 (12.9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1.5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3 (6.1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  <w:t>1 (4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30.8)</w:t>
            </w:r>
          </w:p>
        </w:tc>
      </w:tr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nalysis</w:t>
            </w:r>
          </w:p>
        </w:tc>
      </w:tr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Children analyzed separately in reviews with both child and adult participants, n (%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Y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2 (11.5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4 (18.9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 (25.9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11.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17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26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18.8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o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02 (88.5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0 (81.1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 (74.1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5 (100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7 (88.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 (100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9 (82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2 (73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1 (73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 (81.3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/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39 (42.7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4 (37.3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3 (61.4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1 (31.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 (27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6 (73.5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 (28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26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 (46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0 (38.5)</w:t>
            </w:r>
          </w:p>
        </w:tc>
      </w:tr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Subgroup analyses for children in reviews with both child and adult participants, n (%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Y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3 (13.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7 (36.5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14.8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2.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 (16.7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6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6.3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o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91 (86.1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7 (63.5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3 (85.2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4 (97.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5 (83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 (100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3 (100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 (66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5 (10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5 (93.8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/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39 (42.7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4 (37.3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3 (61.4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1 (31.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 (27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6 (73.5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 (28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26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 (46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0 (38.5)</w:t>
            </w:r>
          </w:p>
        </w:tc>
      </w:tr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Subgroup analyses within children in any review with children included, n (%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Y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5 (5.3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4.1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0 (15.4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2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3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14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4.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9.1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o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28 (94.7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4 (95.9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5 (84.6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9 (98.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3 (96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9 (100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4 (85.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8 (10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1 (95.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 (90.9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/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30 (16.4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0 (16.9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7.1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 (24.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5.2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0 (20.4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12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6.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 (21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15.4)</w:t>
            </w:r>
          </w:p>
        </w:tc>
      </w:tr>
      <w:tr>
        <w:trPr/>
        <w:tc>
          <w:tcPr>
            <w:tcW w:w="16019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Publication bias assessed, n (%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Yes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7 (12.2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7 (17.0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4 (20.6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3.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 (28.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5.1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 (31.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13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21.7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o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3 (20.6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7 (37.0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 (13.2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9 (17.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14.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1 (53.8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27.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0 (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17.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 (30.4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Unclea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59 (57.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6 (46.0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5 (66.2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1 (78.8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2 (57.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 (41.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2 (41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9 (100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6 (69.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1 (47.8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jc w:val="right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/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74 (9.3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8 (15.3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2.9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4 (21.2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3.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0 (20.4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9.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 (3.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17.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11.5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Meta-analysis conducted in those reviews with included studies, n 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83 (68.3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1 (68.6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0 (71.4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8 (42.4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9 (84.5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3 (46.9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4 (48.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1 (70.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34.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12 (46.2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Number of studies contributing to meta-analysis (median, IQR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3,9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 (3,11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3,10.75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2 (2,3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3,9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 (3.5,7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 (3,15.5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 (3,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3 (2,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.5 (3,10.25)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Percentage of included studies contributing to meta-analysis  (in reviews that conducted a meta-analysis) (median, IQR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0.0 (33.3,77.8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46.7 (33.3,66.7)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66.7 (39.0,88.8)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50.0 (27.7,67.9)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8.6 (29.6,83.3)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5.8 (38.7,66.7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54.4 (37.6,77.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83.3 (44.4,10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3.8 (30.3,77.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AHRQTimesNewRoman"/>
              <w:spacing w:before="0" w:after="0"/>
              <w:rPr/>
            </w:pPr>
            <w:r>
              <w:rPr>
                <w:rFonts w:cs="Times New Roman" w:ascii="Times New Roman" w:hAnsi="Times New Roman"/>
                <w:b w:val="false"/>
                <w:sz w:val="22"/>
              </w:rPr>
              <w:t>47.7 (35.2,80.0)</w:t>
            </w:r>
          </w:p>
          <w:p>
            <w:pPr>
              <w:pStyle w:val="StyleAHRQTimesNewRoman"/>
              <w:spacing w:before="0" w:after="0"/>
              <w:rPr>
                <w:rFonts w:ascii="Times New Roman" w:hAnsi="Times New Roman" w:cs="Times New Roman"/>
                <w:b w:val="false"/>
                <w:b w:val="false"/>
                <w:sz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36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  <w:color w:val="000000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Time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  <w:b w:val="false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sz w:val="36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CA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lang w:val="en-C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yleAHRQTimesNewRomanChar">
    <w:name w:val="Style AHRQ + Times New Roman Char"/>
    <w:basedOn w:val="DefaultParagraphFont"/>
    <w:qFormat/>
    <w:rPr>
      <w:rFonts w:ascii="Arial" w:hAnsi="Arial" w:cs="Arial"/>
      <w:b/>
      <w:kern w:val="2"/>
      <w:sz w:val="36"/>
      <w:szCs w:val="32"/>
      <w:lang w:val="en-CA" w:bidi="ar-SA"/>
    </w:rPr>
  </w:style>
  <w:style w:type="character" w:styleId="Journalname">
    <w:name w:val="journalnam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StyleReferenceBibliographyHeadingItalicChar">
    <w:name w:val="Style Reference/Bibliography Heading + Italic Char"/>
    <w:basedOn w:val="DefaultParagraphFont"/>
    <w:qFormat/>
    <w:rPr>
      <w:rFonts w:eastAsia="Times" w:cs="Arial"/>
      <w:b/>
      <w:bCs/>
      <w:iCs/>
      <w:sz w:val="24"/>
      <w:szCs w:val="24"/>
      <w:lang w:val="en-US" w:bidi="ar-SA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CA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0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CA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b/>
      <w:bCs/>
      <w:sz w:val="18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ourcecopyright1">
    <w:name w:val="source-copyright1"/>
    <w:basedOn w:val="DefaultParagraphFont"/>
    <w:qFormat/>
    <w:rPr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text">
    <w:name w:val="title text"/>
    <w:basedOn w:val="Normal"/>
    <w:qFormat/>
    <w:pPr>
      <w:jc w:val="center"/>
    </w:pPr>
    <w:rPr>
      <w:lang w:val="en-US"/>
    </w:rPr>
  </w:style>
  <w:style w:type="paragraph" w:styleId="Titletext2">
    <w:name w:val="title text 2"/>
    <w:basedOn w:val="Normal"/>
    <w:qFormat/>
    <w:pPr>
      <w:tabs>
        <w:tab w:val="clear" w:pos="720"/>
        <w:tab w:val="right" w:pos="5220" w:leader="none"/>
      </w:tabs>
    </w:pPr>
    <w:rPr>
      <w:lang w:val="en-US"/>
    </w:rPr>
  </w:style>
  <w:style w:type="paragraph" w:styleId="StyleAHRQTimesNewRoman">
    <w:name w:val="Style AHRQ + Times New Roman"/>
    <w:basedOn w:val="Normal"/>
    <w:qFormat/>
    <w:pPr>
      <w:keepNext w:val="true"/>
      <w:spacing w:lineRule="auto" w:line="360" w:before="240" w:after="60"/>
      <w:outlineLvl w:val="0"/>
    </w:pPr>
    <w:rPr>
      <w:rFonts w:ascii="Arial" w:hAnsi="Arial" w:cs="Arial"/>
      <w:b/>
      <w:kern w:val="2"/>
      <w:sz w:val="36"/>
      <w:szCs w:val="32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550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tabs>
        <w:tab w:val="clear" w:pos="720"/>
        <w:tab w:val="left" w:pos="90" w:leader="none"/>
        <w:tab w:val="left" w:pos="540" w:leader="none"/>
        <w:tab w:val="left" w:pos="1440" w:leader="none"/>
      </w:tabs>
      <w:ind w:left="-720" w:right="-1080" w:hanging="0"/>
      <w:jc w:val="both"/>
    </w:pPr>
    <w:rPr>
      <w:szCs w:val="20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Subtitle">
    <w:name w:val="Subtitle"/>
    <w:basedOn w:val="Normal"/>
    <w:next w:val="TextBody"/>
    <w:qFormat/>
    <w:pPr/>
    <w:rPr>
      <w:rFonts w:ascii="Arial" w:hAnsi="Arial" w:cs="Arial"/>
      <w:b/>
      <w:bCs/>
      <w:sz w:val="18"/>
      <w:lang w:val="en-US"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sz w:val="18"/>
      <w:lang w:val="en-US"/>
    </w:rPr>
  </w:style>
  <w:style w:type="paragraph" w:styleId="NormalWeb">
    <w:name w:val="Normal (Web)"/>
    <w:basedOn w:val="Normal"/>
    <w:qFormat/>
    <w:pPr>
      <w:spacing w:before="0" w:after="90"/>
    </w:pPr>
    <w:rPr>
      <w:rFonts w:ascii="Arial" w:hAnsi="Arial" w:cs="Arial"/>
      <w:sz w:val="20"/>
      <w:szCs w:val="20"/>
    </w:rPr>
  </w:style>
  <w:style w:type="paragraph" w:styleId="Handbookreferences">
    <w:name w:val="handbookreferences"/>
    <w:basedOn w:val="Normal"/>
    <w:qFormat/>
    <w:pPr>
      <w:spacing w:before="0" w:after="90"/>
    </w:pPr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4:07:00Z</dcterms:created>
  <dc:creator>Lisa Hartling</dc:creator>
  <dc:description/>
  <cp:keywords/>
  <dc:language>en-US</dc:language>
  <cp:lastModifiedBy>hartling</cp:lastModifiedBy>
  <dcterms:modified xsi:type="dcterms:W3CDTF">2010-05-14T18:46:00Z</dcterms:modified>
  <cp:revision>4</cp:revision>
  <dc:subject/>
  <dc:title/>
</cp:coreProperties>
</file>